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189" w:tblpY="1621"/>
        <w:tblW w:w="9828" w:type="dxa"/>
        <w:tblLook w:val="00A0" w:firstRow="1" w:lastRow="0" w:firstColumn="1" w:lastColumn="0" w:noHBand="0" w:noVBand="0"/>
      </w:tblPr>
      <w:tblGrid>
        <w:gridCol w:w="1378"/>
        <w:gridCol w:w="3312"/>
        <w:gridCol w:w="928"/>
        <w:gridCol w:w="759"/>
        <w:gridCol w:w="652"/>
        <w:gridCol w:w="1095"/>
        <w:gridCol w:w="1704"/>
      </w:tblGrid>
      <w:tr w:rsidR="00B21199" w:rsidRPr="008877E3" w14:paraId="57B96407" w14:textId="77777777" w:rsidTr="00B47C7C">
        <w:tc>
          <w:tcPr>
            <w:tcW w:w="9828" w:type="dxa"/>
            <w:gridSpan w:val="7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BADDB0C" w14:textId="2E43E0AF" w:rsidR="00B21199" w:rsidRPr="008877E3" w:rsidRDefault="00111D2B" w:rsidP="00F61A1A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Table S3</w:t>
            </w:r>
            <w:bookmarkStart w:id="0" w:name="_GoBack"/>
            <w:bookmarkEnd w:id="0"/>
            <w:r w:rsidR="00B2119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: </w:t>
            </w:r>
            <w:r w:rsidR="00F61A1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Blast</w:t>
            </w:r>
            <w:r w:rsidR="00B2119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results of cloned fragments</w:t>
            </w:r>
          </w:p>
        </w:tc>
      </w:tr>
      <w:tr w:rsidR="00B47C7C" w:rsidRPr="008877E3" w14:paraId="040338D9" w14:textId="77777777" w:rsidTr="00B47C7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E3F465E" w14:textId="77777777" w:rsidR="00B21199" w:rsidRPr="008877E3" w:rsidRDefault="00B21199" w:rsidP="007317AA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F457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utative</w:t>
            </w: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A. limnaeus </w:t>
            </w:r>
            <w:r w:rsidRPr="00EF457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7B7E94" w14:textId="77777777" w:rsidR="00B21199" w:rsidRPr="008877E3" w:rsidRDefault="00B21199" w:rsidP="00F61A1A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Top </w:t>
            </w:r>
            <w:r w:rsidR="00F61A1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blast</w:t>
            </w:r>
            <w:r w:rsidRPr="008877E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h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B3EC7B" w14:textId="77777777" w:rsidR="00B21199" w:rsidRPr="008877E3" w:rsidRDefault="00B21199" w:rsidP="007317AA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lgorith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83CFB2" w14:textId="77777777" w:rsidR="00B21199" w:rsidRPr="008877E3" w:rsidRDefault="00B21199" w:rsidP="007317AA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877E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dent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C3D587" w14:textId="77777777" w:rsidR="00B21199" w:rsidRPr="008877E3" w:rsidRDefault="00B21199" w:rsidP="007317AA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877E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E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E36B3F" w14:textId="77777777" w:rsidR="00B21199" w:rsidRPr="008877E3" w:rsidRDefault="00B21199" w:rsidP="007317AA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Query Coverage</w:t>
            </w:r>
          </w:p>
        </w:tc>
        <w:tc>
          <w:tcPr>
            <w:tcW w:w="1704" w:type="dxa"/>
            <w:tcBorders>
              <w:left w:val="nil"/>
              <w:bottom w:val="nil"/>
            </w:tcBorders>
          </w:tcPr>
          <w:p w14:paraId="46960323" w14:textId="54E6AA63" w:rsidR="00B21199" w:rsidRPr="008877E3" w:rsidRDefault="00B47C7C" w:rsidP="007317AA"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GenBank </w:t>
            </w:r>
            <w:r w:rsidR="00B21199" w:rsidRPr="008877E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ccession</w:t>
            </w:r>
          </w:p>
        </w:tc>
      </w:tr>
      <w:tr w:rsidR="00B47C7C" w:rsidRPr="008877E3" w14:paraId="126B2494" w14:textId="77777777" w:rsidTr="00B47C7C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A89C3A" w14:textId="77777777" w:rsidR="00B21199" w:rsidRPr="008877E3" w:rsidRDefault="00B21199" w:rsidP="007317A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70A3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oc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7E03D0" w14:textId="77777777" w:rsidR="00B21199" w:rsidRPr="008877E3" w:rsidRDefault="00B21199" w:rsidP="007317A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447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DICTED: POU domain, class 5, transcription factor 1-like [</w:t>
            </w:r>
            <w:r w:rsidRPr="003E3FD1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Stegastes partitus</w:t>
            </w:r>
            <w:r w:rsidRPr="00C0447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64F284" w14:textId="77777777" w:rsidR="00B21199" w:rsidRPr="008877E3" w:rsidRDefault="00B21199" w:rsidP="007317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as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B89562" w14:textId="77777777" w:rsidR="00B21199" w:rsidRPr="008877E3" w:rsidRDefault="00B21199" w:rsidP="007317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</w:t>
            </w:r>
            <w:r w:rsidRPr="008877E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47B754" w14:textId="77777777" w:rsidR="00B21199" w:rsidRPr="008877E3" w:rsidRDefault="00B21199" w:rsidP="007317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877E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e-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50EC8E" w14:textId="77777777" w:rsidR="00B21199" w:rsidRPr="008877E3" w:rsidRDefault="00B21199" w:rsidP="007317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%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</w:tcBorders>
          </w:tcPr>
          <w:p w14:paraId="728FD1A9" w14:textId="77777777" w:rsidR="00B21199" w:rsidRPr="008877E3" w:rsidRDefault="00B21199" w:rsidP="007317AA">
            <w:r w:rsidRPr="00C0447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P_008302560.1</w:t>
            </w:r>
          </w:p>
        </w:tc>
      </w:tr>
      <w:tr w:rsidR="00B47C7C" w:rsidRPr="008877E3" w14:paraId="3188712F" w14:textId="77777777" w:rsidTr="00B47C7C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66EFB3" w14:textId="77777777" w:rsidR="00B21199" w:rsidRPr="008877E3" w:rsidRDefault="00B21199" w:rsidP="007317A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s</w:t>
            </w:r>
            <w:r w:rsidRPr="00FC70A3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ox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0666C5" w14:textId="77777777" w:rsidR="00B21199" w:rsidRPr="008877E3" w:rsidRDefault="00B21199" w:rsidP="007317A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447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DICTED: transcription factor SOX-2 [</w:t>
            </w:r>
            <w:r w:rsidRPr="003E3FD1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Cynoglossus semilaevis</w:t>
            </w:r>
            <w:r w:rsidRPr="00C0447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A144A6" w14:textId="77777777" w:rsidR="00B21199" w:rsidRPr="008877E3" w:rsidRDefault="00B21199" w:rsidP="007317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as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D346CE" w14:textId="77777777" w:rsidR="00B21199" w:rsidRPr="008877E3" w:rsidRDefault="00B21199" w:rsidP="007317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877E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8877E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503703" w14:textId="77777777" w:rsidR="00B21199" w:rsidRPr="008877E3" w:rsidRDefault="00B21199" w:rsidP="007317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e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B3054" w14:textId="77777777" w:rsidR="00B21199" w:rsidRPr="008877E3" w:rsidRDefault="00B21199" w:rsidP="007317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%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</w:tcBorders>
          </w:tcPr>
          <w:p w14:paraId="1559CFE0" w14:textId="77777777" w:rsidR="00B21199" w:rsidRPr="008877E3" w:rsidRDefault="00B21199" w:rsidP="007317AA">
            <w:r w:rsidRPr="00DE53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P_008336454.1</w:t>
            </w:r>
          </w:p>
        </w:tc>
      </w:tr>
      <w:tr w:rsidR="00B47C7C" w:rsidRPr="008877E3" w14:paraId="55EEA8D1" w14:textId="77777777" w:rsidTr="00B47C7C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6AE360" w14:textId="77777777" w:rsidR="00B21199" w:rsidRPr="008877E3" w:rsidRDefault="00B21199" w:rsidP="007317A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so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1C8C5" w14:textId="77777777" w:rsidR="00B21199" w:rsidRPr="008877E3" w:rsidRDefault="00B21199" w:rsidP="007317A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877E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DICTED: transcription factor Sox-3-like [</w:t>
            </w:r>
            <w:r w:rsidRPr="003E3FD1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Xiphophorus maculatus</w:t>
            </w:r>
            <w:r w:rsidRPr="008877E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A000D0" w14:textId="77777777" w:rsidR="00B21199" w:rsidRPr="008877E3" w:rsidRDefault="00B21199" w:rsidP="007317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as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4BFDD6" w14:textId="77777777" w:rsidR="00B21199" w:rsidRPr="008877E3" w:rsidRDefault="00B21199" w:rsidP="007317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877E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55BF28" w14:textId="77777777" w:rsidR="00B21199" w:rsidRPr="008877E3" w:rsidRDefault="00B21199" w:rsidP="007317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e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930ECB" w14:textId="77777777" w:rsidR="00B21199" w:rsidRPr="008877E3" w:rsidRDefault="00B21199" w:rsidP="007317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%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</w:tcBorders>
          </w:tcPr>
          <w:p w14:paraId="45AB4123" w14:textId="77777777" w:rsidR="00B21199" w:rsidRPr="008877E3" w:rsidRDefault="00B21199" w:rsidP="007317AA">
            <w:r w:rsidRPr="008877E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P_005799559.1</w:t>
            </w:r>
          </w:p>
        </w:tc>
      </w:tr>
      <w:tr w:rsidR="00B47C7C" w:rsidRPr="008877E3" w14:paraId="0508291A" w14:textId="77777777" w:rsidTr="00B47C7C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CF303E" w14:textId="77777777" w:rsidR="00B21199" w:rsidRPr="00FC70A3" w:rsidRDefault="00B21199" w:rsidP="007317AA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chord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A9DF5" w14:textId="77777777" w:rsidR="00B21199" w:rsidRPr="008877E3" w:rsidRDefault="00B21199" w:rsidP="007317A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447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DICTED: chordin-like [</w:t>
            </w:r>
            <w:r w:rsidRPr="003E3FD1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oecilia formosa</w:t>
            </w:r>
            <w:r w:rsidRPr="00C0447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0A74E8" w14:textId="77777777" w:rsidR="00B21199" w:rsidRPr="008877E3" w:rsidRDefault="00B21199" w:rsidP="007317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as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33A4E6" w14:textId="77777777" w:rsidR="00B21199" w:rsidRPr="008877E3" w:rsidRDefault="00B21199" w:rsidP="007317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877E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49E360" w14:textId="77777777" w:rsidR="00B21199" w:rsidRDefault="00B21199" w:rsidP="007317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e-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A488DB" w14:textId="77777777" w:rsidR="00B21199" w:rsidRPr="008877E3" w:rsidRDefault="00B21199" w:rsidP="007317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%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</w:tcBorders>
          </w:tcPr>
          <w:p w14:paraId="3D230F21" w14:textId="77777777" w:rsidR="00B21199" w:rsidRPr="008877E3" w:rsidRDefault="00B21199" w:rsidP="007317AA">
            <w:r w:rsidRPr="00C0447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P_007562667.1</w:t>
            </w:r>
          </w:p>
        </w:tc>
      </w:tr>
      <w:tr w:rsidR="00B47C7C" w:rsidRPr="008877E3" w14:paraId="04F68520" w14:textId="77777777" w:rsidTr="00B47C7C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1D8232" w14:textId="77777777" w:rsidR="00B21199" w:rsidRPr="008877E3" w:rsidRDefault="00B21199" w:rsidP="007317A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70A3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noggi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187108" w14:textId="77777777" w:rsidR="00B21199" w:rsidRPr="008877E3" w:rsidRDefault="00B21199" w:rsidP="007317A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877E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DICTED: noggin-like [</w:t>
            </w:r>
            <w:r w:rsidRPr="003E3FD1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Maylandia zebra</w:t>
            </w:r>
            <w:r w:rsidRPr="008877E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B53AF0" w14:textId="77777777" w:rsidR="00B21199" w:rsidRPr="008877E3" w:rsidRDefault="00B21199" w:rsidP="007317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as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A2ECEB" w14:textId="77777777" w:rsidR="00B21199" w:rsidRPr="008877E3" w:rsidRDefault="00B21199" w:rsidP="007317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877E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67C426" w14:textId="77777777" w:rsidR="00B21199" w:rsidRPr="008877E3" w:rsidRDefault="00B21199" w:rsidP="007317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877E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e-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DC91F0" w14:textId="77777777" w:rsidR="00B21199" w:rsidRPr="008877E3" w:rsidRDefault="00B21199" w:rsidP="007317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%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</w:tcBorders>
          </w:tcPr>
          <w:p w14:paraId="2BD77D81" w14:textId="77777777" w:rsidR="00B21199" w:rsidRPr="008877E3" w:rsidRDefault="00B21199" w:rsidP="007317AA">
            <w:r w:rsidRPr="008877E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P_004556443.1</w:t>
            </w:r>
          </w:p>
        </w:tc>
      </w:tr>
      <w:tr w:rsidR="00B47C7C" w:rsidRPr="008877E3" w14:paraId="0556F59E" w14:textId="77777777" w:rsidTr="00B47C7C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5DC624" w14:textId="77777777" w:rsidR="00B21199" w:rsidRPr="008877E3" w:rsidRDefault="00B21199" w:rsidP="007317A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70A3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noggin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86F852" w14:textId="77777777" w:rsidR="00B21199" w:rsidRPr="008877E3" w:rsidRDefault="00B21199" w:rsidP="007317A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877E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ggin2 [</w:t>
            </w:r>
            <w:r w:rsidRPr="003E3FD1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Trachinotus blochii</w:t>
            </w:r>
            <w:r w:rsidRPr="008877E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F11FD4" w14:textId="77777777" w:rsidR="00B21199" w:rsidRPr="008877E3" w:rsidRDefault="00B21199" w:rsidP="007317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as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5EFF87" w14:textId="77777777" w:rsidR="00B21199" w:rsidRPr="008877E3" w:rsidRDefault="00B21199" w:rsidP="007317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877E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7DAD05" w14:textId="77777777" w:rsidR="00B21199" w:rsidRPr="008877E3" w:rsidRDefault="00B21199" w:rsidP="007317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877E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e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35D87" w14:textId="77777777" w:rsidR="00B21199" w:rsidRPr="008877E3" w:rsidRDefault="00B21199" w:rsidP="007317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%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</w:tcBorders>
          </w:tcPr>
          <w:p w14:paraId="4B07CD2C" w14:textId="77777777" w:rsidR="00B21199" w:rsidRPr="008877E3" w:rsidRDefault="00B21199" w:rsidP="007317AA">
            <w:r w:rsidRPr="008877E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X71862.1</w:t>
            </w:r>
          </w:p>
        </w:tc>
      </w:tr>
      <w:tr w:rsidR="00B47C7C" w:rsidRPr="008877E3" w14:paraId="4CDEC0A8" w14:textId="77777777" w:rsidTr="00B47C7C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195FB3" w14:textId="77777777" w:rsidR="00B21199" w:rsidRPr="008877E3" w:rsidRDefault="00B21199" w:rsidP="007317A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70A3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follista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7943CD" w14:textId="77777777" w:rsidR="00B21199" w:rsidRPr="008877E3" w:rsidRDefault="00B21199" w:rsidP="007317AA">
            <w:pPr>
              <w:tabs>
                <w:tab w:val="left" w:pos="18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877E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DICTED: follistatin-A-like isoform X2 [</w:t>
            </w:r>
            <w:r w:rsidRPr="003E3FD1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Oreochromis niloticus</w:t>
            </w:r>
            <w:r w:rsidRPr="008877E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2AC6FF" w14:textId="77777777" w:rsidR="00B21199" w:rsidRPr="008877E3" w:rsidRDefault="00B21199" w:rsidP="007317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as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20EEF7" w14:textId="77777777" w:rsidR="00B21199" w:rsidRPr="008877E3" w:rsidRDefault="00B21199" w:rsidP="007317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877E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7C5AC2" w14:textId="77777777" w:rsidR="00B21199" w:rsidRPr="008877E3" w:rsidRDefault="00B21199" w:rsidP="007317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877E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e-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B2CD4C" w14:textId="77777777" w:rsidR="00B21199" w:rsidRPr="008877E3" w:rsidRDefault="00B21199" w:rsidP="007317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%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</w:tcBorders>
          </w:tcPr>
          <w:p w14:paraId="107AAA2A" w14:textId="77777777" w:rsidR="00B21199" w:rsidRPr="008877E3" w:rsidRDefault="00B21199" w:rsidP="007317AA">
            <w:r w:rsidRPr="008877E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P_005473610.1</w:t>
            </w:r>
          </w:p>
        </w:tc>
      </w:tr>
      <w:tr w:rsidR="00B47C7C" w:rsidRPr="008877E3" w14:paraId="65BFB4DC" w14:textId="77777777" w:rsidTr="00B47C7C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91DE1A" w14:textId="77777777" w:rsidR="00B21199" w:rsidRPr="00FC70A3" w:rsidRDefault="00B21199" w:rsidP="007317AA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DE051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β-a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024298" w14:textId="77777777" w:rsidR="00B21199" w:rsidRPr="008877E3" w:rsidRDefault="00B21199" w:rsidP="007317AA">
            <w:pPr>
              <w:tabs>
                <w:tab w:val="left" w:pos="18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051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Scatophagus argus</w:t>
            </w:r>
            <w:r w:rsidRPr="00DE051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eta-actin m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C18F13" w14:textId="77777777" w:rsidR="00B21199" w:rsidRPr="008877E3" w:rsidRDefault="00B21199" w:rsidP="007317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as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9A74D1" w14:textId="77777777" w:rsidR="00B21199" w:rsidRPr="008877E3" w:rsidRDefault="00B21199" w:rsidP="007317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803026" w14:textId="77777777" w:rsidR="00B21199" w:rsidRDefault="00B21199" w:rsidP="007317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e-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C3DA74" w14:textId="77777777" w:rsidR="00B21199" w:rsidRPr="008877E3" w:rsidRDefault="00B21199" w:rsidP="007317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%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</w:tcBorders>
          </w:tcPr>
          <w:p w14:paraId="14A053E8" w14:textId="77777777" w:rsidR="00B21199" w:rsidRPr="008877E3" w:rsidRDefault="00B21199" w:rsidP="007317AA">
            <w:r w:rsidRPr="00DE051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F649214</w:t>
            </w:r>
          </w:p>
        </w:tc>
      </w:tr>
      <w:tr w:rsidR="00B47C7C" w:rsidRPr="008877E3" w14:paraId="549C09D0" w14:textId="77777777" w:rsidTr="00B47C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68A4400" w14:textId="77777777" w:rsidR="00B21199" w:rsidRPr="00DE0518" w:rsidRDefault="00B21199" w:rsidP="007317A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 r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5F72F2" w14:textId="77777777" w:rsidR="00B21199" w:rsidRPr="00DE0518" w:rsidRDefault="00B21199" w:rsidP="007317AA">
            <w:pPr>
              <w:tabs>
                <w:tab w:val="left" w:pos="1858"/>
              </w:tabs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DE0518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Nothobranchius furzeri </w:t>
            </w:r>
            <w:r w:rsidRPr="00DE051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 r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95135" w14:textId="77777777" w:rsidR="00B21199" w:rsidRDefault="00B21199" w:rsidP="007317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ast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D26EF" w14:textId="77777777" w:rsidR="00B21199" w:rsidRDefault="00B21199" w:rsidP="007317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B8B78" w14:textId="77777777" w:rsidR="00B21199" w:rsidRDefault="00B21199" w:rsidP="007317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262F8" w14:textId="77777777" w:rsidR="00B21199" w:rsidRPr="00DE0518" w:rsidRDefault="00B21199" w:rsidP="007317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%</w:t>
            </w:r>
          </w:p>
        </w:tc>
        <w:tc>
          <w:tcPr>
            <w:tcW w:w="1704" w:type="dxa"/>
            <w:tcBorders>
              <w:top w:val="nil"/>
              <w:left w:val="nil"/>
            </w:tcBorders>
          </w:tcPr>
          <w:p w14:paraId="2ECB9EE9" w14:textId="77777777" w:rsidR="00B21199" w:rsidRPr="008877E3" w:rsidRDefault="00B21199" w:rsidP="007317AA">
            <w:r w:rsidRPr="00DE051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603833.1</w:t>
            </w:r>
          </w:p>
        </w:tc>
      </w:tr>
    </w:tbl>
    <w:p w14:paraId="0131611C" w14:textId="77777777" w:rsidR="0012793C" w:rsidRDefault="0012793C"/>
    <w:sectPr w:rsidR="0012793C" w:rsidSect="00B211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1199"/>
    <w:rsid w:val="00111D2B"/>
    <w:rsid w:val="0012793C"/>
    <w:rsid w:val="00B21199"/>
    <w:rsid w:val="00B47C7C"/>
    <w:rsid w:val="00C037C7"/>
    <w:rsid w:val="00F61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A657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1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1199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1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1199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6</Characters>
  <Application>Microsoft Macintosh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iah Wagner</dc:creator>
  <cp:keywords/>
  <dc:description/>
  <cp:lastModifiedBy>Josiah Wagner</cp:lastModifiedBy>
  <cp:revision>5</cp:revision>
  <dcterms:created xsi:type="dcterms:W3CDTF">2014-09-09T16:20:00Z</dcterms:created>
  <dcterms:modified xsi:type="dcterms:W3CDTF">2014-11-25T22:20:00Z</dcterms:modified>
</cp:coreProperties>
</file>